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E48C1" w14:textId="76389C97" w:rsidR="00EC7350" w:rsidRPr="0019157F" w:rsidRDefault="00FF3888">
      <w:pPr>
        <w:rPr>
          <w:b/>
          <w:bCs/>
        </w:rPr>
      </w:pPr>
      <w:r w:rsidRPr="0019157F">
        <w:rPr>
          <w:b/>
          <w:bCs/>
        </w:rPr>
        <w:t xml:space="preserve">Multimedia </w:t>
      </w:r>
      <w:r w:rsidR="00DA1E34" w:rsidRPr="0019157F">
        <w:rPr>
          <w:b/>
          <w:bCs/>
        </w:rPr>
        <w:t>Appendix</w:t>
      </w:r>
      <w:r w:rsidRPr="0019157F">
        <w:rPr>
          <w:b/>
          <w:bCs/>
        </w:rPr>
        <w:t xml:space="preserve"> 1.</w:t>
      </w:r>
    </w:p>
    <w:p w14:paraId="703196C3" w14:textId="33D9B312" w:rsidR="00FF3888" w:rsidRPr="0019157F" w:rsidRDefault="00FF3888">
      <w:pPr>
        <w:rPr>
          <w:i/>
          <w:iCs/>
        </w:rPr>
      </w:pPr>
      <w:r w:rsidRPr="0019157F">
        <w:rPr>
          <w:i/>
          <w:iCs/>
        </w:rPr>
        <w:t>Measures Administered across Data Collection Visits</w:t>
      </w:r>
    </w:p>
    <w:p w14:paraId="183F5B99" w14:textId="77777777" w:rsidR="00DA1E34" w:rsidRPr="0019157F" w:rsidRDefault="00DA1E34">
      <w:pPr>
        <w:rPr>
          <w:i/>
          <w:iCs/>
        </w:rPr>
      </w:pP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6374"/>
        <w:gridCol w:w="567"/>
        <w:gridCol w:w="992"/>
        <w:gridCol w:w="567"/>
        <w:gridCol w:w="567"/>
        <w:gridCol w:w="426"/>
      </w:tblGrid>
      <w:tr w:rsidR="00C65FFC" w:rsidRPr="0019157F" w14:paraId="2656FEBD" w14:textId="77777777" w:rsidTr="00C943B2">
        <w:trPr>
          <w:cantSplit/>
          <w:trHeight w:val="1412"/>
        </w:trPr>
        <w:tc>
          <w:tcPr>
            <w:tcW w:w="6374" w:type="dxa"/>
            <w:vAlign w:val="center"/>
          </w:tcPr>
          <w:p w14:paraId="2C9771F1" w14:textId="77777777" w:rsidR="00FF3888" w:rsidRPr="0019157F" w:rsidRDefault="00FF3888" w:rsidP="005C41BD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Measure</w:t>
            </w:r>
          </w:p>
        </w:tc>
        <w:tc>
          <w:tcPr>
            <w:tcW w:w="567" w:type="dxa"/>
            <w:textDirection w:val="btLr"/>
          </w:tcPr>
          <w:p w14:paraId="072786FE" w14:textId="70CF95E8" w:rsidR="00FF3888" w:rsidRPr="0019157F" w:rsidRDefault="00FF3888" w:rsidP="005F6312">
            <w:pPr>
              <w:ind w:left="113" w:right="113"/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ype</w:t>
            </w:r>
          </w:p>
        </w:tc>
        <w:tc>
          <w:tcPr>
            <w:tcW w:w="992" w:type="dxa"/>
            <w:textDirection w:val="btLr"/>
          </w:tcPr>
          <w:p w14:paraId="3E121C72" w14:textId="77777777" w:rsidR="001A586B" w:rsidRDefault="001A586B" w:rsidP="001A586B">
            <w:pPr>
              <w:ind w:left="113" w:right="113"/>
              <w:jc w:val="both"/>
              <w:rPr>
                <w:sz w:val="24"/>
                <w:szCs w:val="24"/>
              </w:rPr>
            </w:pPr>
          </w:p>
          <w:p w14:paraId="373C4D9D" w14:textId="14F96130" w:rsidR="00FF3888" w:rsidRPr="0019157F" w:rsidRDefault="00FF3888" w:rsidP="001A586B">
            <w:pPr>
              <w:ind w:left="113" w:right="113"/>
              <w:jc w:val="both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Respondent</w:t>
            </w:r>
          </w:p>
        </w:tc>
        <w:tc>
          <w:tcPr>
            <w:tcW w:w="567" w:type="dxa"/>
            <w:textDirection w:val="btLr"/>
            <w:vAlign w:val="center"/>
          </w:tcPr>
          <w:p w14:paraId="48FAED50" w14:textId="475C33CE" w:rsidR="00FF3888" w:rsidRPr="0019157F" w:rsidRDefault="00FF3888" w:rsidP="005F6312">
            <w:pPr>
              <w:ind w:left="113" w:right="113"/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Visit 1</w:t>
            </w:r>
          </w:p>
        </w:tc>
        <w:tc>
          <w:tcPr>
            <w:tcW w:w="567" w:type="dxa"/>
            <w:textDirection w:val="btLr"/>
            <w:vAlign w:val="center"/>
          </w:tcPr>
          <w:p w14:paraId="5D6EE9D5" w14:textId="608C9AFC" w:rsidR="00FF3888" w:rsidRPr="0019157F" w:rsidRDefault="00FF3888" w:rsidP="005F6312">
            <w:pPr>
              <w:ind w:left="113" w:right="113"/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Visit 2</w:t>
            </w:r>
          </w:p>
        </w:tc>
        <w:tc>
          <w:tcPr>
            <w:tcW w:w="426" w:type="dxa"/>
            <w:textDirection w:val="btLr"/>
            <w:vAlign w:val="center"/>
          </w:tcPr>
          <w:p w14:paraId="030D6D12" w14:textId="161374ED" w:rsidR="00FF3888" w:rsidRPr="0019157F" w:rsidRDefault="00FF3888" w:rsidP="005F6312">
            <w:pPr>
              <w:ind w:left="113" w:right="113"/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Visit 3</w:t>
            </w:r>
          </w:p>
        </w:tc>
      </w:tr>
      <w:tr w:rsidR="00C65FFC" w:rsidRPr="0019157F" w14:paraId="76ED148E" w14:textId="77777777" w:rsidTr="00C943B2">
        <w:tc>
          <w:tcPr>
            <w:tcW w:w="6374" w:type="dxa"/>
          </w:tcPr>
          <w:p w14:paraId="67209BD5" w14:textId="5F856810" w:rsidR="00FF3888" w:rsidRPr="0019157F" w:rsidRDefault="00FF3888" w:rsidP="005C41BD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Dimensional Change Card Short</w:t>
            </w:r>
          </w:p>
        </w:tc>
        <w:tc>
          <w:tcPr>
            <w:tcW w:w="567" w:type="dxa"/>
          </w:tcPr>
          <w:p w14:paraId="4D5A0F36" w14:textId="2E72A21F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3161345F" w14:textId="6AEA23B4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69071D5B" w14:textId="1F7A4978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0FE2A3D" w14:textId="1BF60841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1A73B81" w14:textId="03959B42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C65FFC" w:rsidRPr="0019157F" w14:paraId="43B15C73" w14:textId="77777777" w:rsidTr="00C943B2">
        <w:tc>
          <w:tcPr>
            <w:tcW w:w="6374" w:type="dxa"/>
          </w:tcPr>
          <w:p w14:paraId="604B3EFA" w14:textId="7E730035" w:rsidR="00FF3888" w:rsidRPr="0019157F" w:rsidRDefault="00FF3888" w:rsidP="005C41BD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Executive Function (EF) </w:t>
            </w:r>
            <w:r w:rsidR="005F6312" w:rsidRPr="0019157F">
              <w:rPr>
                <w:sz w:val="24"/>
                <w:szCs w:val="24"/>
              </w:rPr>
              <w:t xml:space="preserve">Table </w:t>
            </w:r>
            <w:r w:rsidRPr="0019157F">
              <w:rPr>
                <w:sz w:val="24"/>
                <w:szCs w:val="24"/>
              </w:rPr>
              <w:t>Tasks</w:t>
            </w:r>
          </w:p>
        </w:tc>
        <w:tc>
          <w:tcPr>
            <w:tcW w:w="567" w:type="dxa"/>
          </w:tcPr>
          <w:p w14:paraId="796AD59A" w14:textId="3C7360E3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4B1F6092" w14:textId="66FDB330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1BBE605" w14:textId="7922E7B1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07436F0" w14:textId="33751AE7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56C8F52" w14:textId="2E95E32A" w:rsidR="00FF3888" w:rsidRPr="0019157F" w:rsidRDefault="00FF3888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F3605D4" w14:textId="77777777" w:rsidTr="00C943B2">
        <w:tc>
          <w:tcPr>
            <w:tcW w:w="6374" w:type="dxa"/>
          </w:tcPr>
          <w:p w14:paraId="28321280" w14:textId="75A41087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lass Task</w:t>
            </w:r>
          </w:p>
        </w:tc>
        <w:tc>
          <w:tcPr>
            <w:tcW w:w="567" w:type="dxa"/>
          </w:tcPr>
          <w:p w14:paraId="6EDB207C" w14:textId="354FF61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62694CBD" w14:textId="60673E8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23FC93D7" w14:textId="0DC890D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BC062B1" w14:textId="60A6E9D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0E96F400" w14:textId="7E64CA8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D560066" w14:textId="77777777" w:rsidTr="00C943B2">
        <w:tc>
          <w:tcPr>
            <w:tcW w:w="6374" w:type="dxa"/>
          </w:tcPr>
          <w:p w14:paraId="7BDD2918" w14:textId="5A307DE7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Ladder Task</w:t>
            </w:r>
          </w:p>
        </w:tc>
        <w:tc>
          <w:tcPr>
            <w:tcW w:w="567" w:type="dxa"/>
          </w:tcPr>
          <w:p w14:paraId="52BEF36F" w14:textId="45E27D8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4D990ED3" w14:textId="1EF1418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6E7E6AA9" w14:textId="7CB1D72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2CED9A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54805958" w14:textId="410F4E8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5604824" w14:textId="77777777" w:rsidTr="00C943B2">
        <w:tc>
          <w:tcPr>
            <w:tcW w:w="6374" w:type="dxa"/>
          </w:tcPr>
          <w:p w14:paraId="79976A50" w14:textId="199597E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inata Task</w:t>
            </w:r>
          </w:p>
        </w:tc>
        <w:tc>
          <w:tcPr>
            <w:tcW w:w="567" w:type="dxa"/>
          </w:tcPr>
          <w:p w14:paraId="1639B4C4" w14:textId="55BBBA0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72378DD7" w14:textId="1C11266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0D673CD" w14:textId="03DA8BF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E25592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9DA63F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24A471CE" w14:textId="77777777" w:rsidTr="00C943B2">
        <w:tc>
          <w:tcPr>
            <w:tcW w:w="6374" w:type="dxa"/>
          </w:tcPr>
          <w:p w14:paraId="2211AE7E" w14:textId="17751596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IMON Task</w:t>
            </w:r>
          </w:p>
        </w:tc>
        <w:tc>
          <w:tcPr>
            <w:tcW w:w="567" w:type="dxa"/>
          </w:tcPr>
          <w:p w14:paraId="11E0734B" w14:textId="430DE6E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127BCD3F" w14:textId="70F41F7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1B5FE70D" w14:textId="3588E34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92F97F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1E4D78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F998C5C" w14:textId="77777777" w:rsidTr="00C943B2">
        <w:tc>
          <w:tcPr>
            <w:tcW w:w="6374" w:type="dxa"/>
          </w:tcPr>
          <w:p w14:paraId="6F199B1A" w14:textId="7E47E395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Home Observation Measurement of the Environment (HOME)</w:t>
            </w:r>
          </w:p>
        </w:tc>
        <w:tc>
          <w:tcPr>
            <w:tcW w:w="567" w:type="dxa"/>
          </w:tcPr>
          <w:p w14:paraId="0D2E73C7" w14:textId="5F841B2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17ABEEBA" w14:textId="16ACA09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460158D" w14:textId="75CC96F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527ABA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DF0C896" w14:textId="3551862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454BCDC4" w14:textId="77777777" w:rsidTr="00C943B2">
        <w:trPr>
          <w:trHeight w:val="152"/>
        </w:trPr>
        <w:tc>
          <w:tcPr>
            <w:tcW w:w="6374" w:type="dxa"/>
          </w:tcPr>
          <w:p w14:paraId="04156ABA" w14:textId="74231EA1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Developmental and Behavioral Pediatrics Intake Questionnaire</w:t>
            </w:r>
          </w:p>
        </w:tc>
        <w:tc>
          <w:tcPr>
            <w:tcW w:w="567" w:type="dxa"/>
          </w:tcPr>
          <w:p w14:paraId="3A6F369A" w14:textId="025B04A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18629FBA" w14:textId="34DF4FC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4AC206F" w14:textId="44C7CA6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1A652B60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63DCEA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87655B7" w14:textId="77777777" w:rsidTr="00C943B2">
        <w:tc>
          <w:tcPr>
            <w:tcW w:w="6374" w:type="dxa"/>
          </w:tcPr>
          <w:p w14:paraId="0FA6E272" w14:textId="7F866A5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LONGSCAN Demographic Questionnaires </w:t>
            </w:r>
            <w:r w:rsidR="00C943B2" w:rsidRPr="0019157F">
              <w:rPr>
                <w:sz w:val="24"/>
                <w:szCs w:val="24"/>
              </w:rPr>
              <w:t xml:space="preserve">(C &amp; PC </w:t>
            </w:r>
            <w:r w:rsidR="00B63C0F" w:rsidRPr="0019157F">
              <w:rPr>
                <w:sz w:val="24"/>
                <w:szCs w:val="24"/>
              </w:rPr>
              <w:t xml:space="preserve">versions)  </w:t>
            </w:r>
            <w:r w:rsidRPr="0019157F">
              <w:rPr>
                <w:sz w:val="24"/>
                <w:szCs w:val="24"/>
              </w:rPr>
              <w:t xml:space="preserve">                   </w:t>
            </w:r>
          </w:p>
        </w:tc>
        <w:tc>
          <w:tcPr>
            <w:tcW w:w="567" w:type="dxa"/>
          </w:tcPr>
          <w:p w14:paraId="11537E2E" w14:textId="3A97120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83E5031" w14:textId="1745B2B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1049FB2B" w14:textId="3FADDC3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1356C9A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9940A76" w14:textId="2C8A0DD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0B1A723D" w14:textId="77777777" w:rsidTr="00C943B2">
        <w:tc>
          <w:tcPr>
            <w:tcW w:w="6374" w:type="dxa"/>
          </w:tcPr>
          <w:p w14:paraId="538E1B15" w14:textId="12295883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amily Composition Questionnaire (Project Developed)</w:t>
            </w:r>
          </w:p>
        </w:tc>
        <w:tc>
          <w:tcPr>
            <w:tcW w:w="567" w:type="dxa"/>
          </w:tcPr>
          <w:p w14:paraId="1A72E7D2" w14:textId="3658922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8487E93" w14:textId="7EEC7DF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DB1D178" w14:textId="51AA7B9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9BD9E1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A66CCB7" w14:textId="35A1960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502928C" w14:textId="77777777" w:rsidTr="00C943B2">
        <w:tc>
          <w:tcPr>
            <w:tcW w:w="6374" w:type="dxa"/>
          </w:tcPr>
          <w:p w14:paraId="7E55E014" w14:textId="642E643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Parental Incarceration Questionnaire </w:t>
            </w:r>
          </w:p>
        </w:tc>
        <w:tc>
          <w:tcPr>
            <w:tcW w:w="567" w:type="dxa"/>
          </w:tcPr>
          <w:p w14:paraId="79DBB490" w14:textId="3B394C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94D0766" w14:textId="2037544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3F825B59" w14:textId="05A9534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6F7376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55145A1B" w14:textId="49D6E2E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B8136DD" w14:textId="77777777" w:rsidTr="00C943B2">
        <w:tc>
          <w:tcPr>
            <w:tcW w:w="6374" w:type="dxa"/>
          </w:tcPr>
          <w:p w14:paraId="4A9F19E7" w14:textId="176A1140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ittsburgh Sleep Quality Index</w:t>
            </w:r>
          </w:p>
        </w:tc>
        <w:tc>
          <w:tcPr>
            <w:tcW w:w="567" w:type="dxa"/>
          </w:tcPr>
          <w:p w14:paraId="44690495" w14:textId="0A2ED94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494FBB5" w14:textId="4252FDC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4B19453" w14:textId="04DE3B2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B94131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AAD122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898F8D4" w14:textId="77777777" w:rsidTr="00C943B2">
        <w:tc>
          <w:tcPr>
            <w:tcW w:w="6374" w:type="dxa"/>
          </w:tcPr>
          <w:p w14:paraId="78D70DE6" w14:textId="23ED84AB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emporary Housing Questionnaire (Project Developed)</w:t>
            </w:r>
          </w:p>
        </w:tc>
        <w:tc>
          <w:tcPr>
            <w:tcW w:w="567" w:type="dxa"/>
          </w:tcPr>
          <w:p w14:paraId="693AC255" w14:textId="250BBF2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500A8B6" w14:textId="4EB0866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6D3D3B9F" w14:textId="6521958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125216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87F096A" w14:textId="66A8BAC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079D3B9" w14:textId="77777777" w:rsidTr="00C943B2">
        <w:tc>
          <w:tcPr>
            <w:tcW w:w="6374" w:type="dxa"/>
          </w:tcPr>
          <w:p w14:paraId="7F1B5779" w14:textId="2EAFC3A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option/Foster Care Status (Project Developed)</w:t>
            </w:r>
          </w:p>
        </w:tc>
        <w:tc>
          <w:tcPr>
            <w:tcW w:w="567" w:type="dxa"/>
          </w:tcPr>
          <w:p w14:paraId="0377F671" w14:textId="4D6C13E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8985C7D" w14:textId="4644716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6F7A8A1" w14:textId="4ABFC9F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60D0313" w14:textId="34E59A4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C3BE0E4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4A36AD6A" w14:textId="77777777" w:rsidTr="00C943B2">
        <w:tc>
          <w:tcPr>
            <w:tcW w:w="6374" w:type="dxa"/>
          </w:tcPr>
          <w:p w14:paraId="1FF6E2E6" w14:textId="5F13E2F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Language Inquiry Questionnaire (Project Developed)</w:t>
            </w:r>
          </w:p>
        </w:tc>
        <w:tc>
          <w:tcPr>
            <w:tcW w:w="567" w:type="dxa"/>
          </w:tcPr>
          <w:p w14:paraId="3131B086" w14:textId="45F8B60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229093B" w14:textId="716CFBF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D6B5823" w14:textId="7D0A49F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A211499" w14:textId="675C428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2202246" w14:textId="5970F96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3ADE0CB" w14:textId="77777777" w:rsidTr="00C943B2">
        <w:tc>
          <w:tcPr>
            <w:tcW w:w="6374" w:type="dxa"/>
          </w:tcPr>
          <w:p w14:paraId="6D10D4E6" w14:textId="7724A93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School Safety Questionnaire </w:t>
            </w:r>
          </w:p>
        </w:tc>
        <w:tc>
          <w:tcPr>
            <w:tcW w:w="567" w:type="dxa"/>
          </w:tcPr>
          <w:p w14:paraId="75E60270" w14:textId="291768C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B2D9A5D" w14:textId="021A4CF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39C476D0" w14:textId="46086B7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10EDBC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2118547" w14:textId="12BB2BD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CBA36E4" w14:textId="77777777" w:rsidTr="00C943B2">
        <w:tc>
          <w:tcPr>
            <w:tcW w:w="6374" w:type="dxa"/>
          </w:tcPr>
          <w:p w14:paraId="19378F12" w14:textId="5AEB2AE8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Life Events Scale for Children</w:t>
            </w:r>
          </w:p>
        </w:tc>
        <w:tc>
          <w:tcPr>
            <w:tcW w:w="567" w:type="dxa"/>
          </w:tcPr>
          <w:p w14:paraId="3D948FAA" w14:textId="02B7C06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8941413" w14:textId="5E5BE47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37863BC" w14:textId="0657740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C96CDA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005B8B62" w14:textId="6B435FB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AD0809F" w14:textId="77777777" w:rsidTr="00C943B2">
        <w:tc>
          <w:tcPr>
            <w:tcW w:w="6374" w:type="dxa"/>
          </w:tcPr>
          <w:p w14:paraId="2B5AA409" w14:textId="08AEEC9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Daycare Questionnaire (Project Developed)</w:t>
            </w:r>
          </w:p>
        </w:tc>
        <w:tc>
          <w:tcPr>
            <w:tcW w:w="567" w:type="dxa"/>
          </w:tcPr>
          <w:p w14:paraId="60A78C9B" w14:textId="77C3C29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EFD4C71" w14:textId="2C0DB48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F53CA54" w14:textId="24D2D75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C85E94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1853572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49378242" w14:textId="77777777" w:rsidTr="00C943B2">
        <w:tc>
          <w:tcPr>
            <w:tcW w:w="6374" w:type="dxa"/>
          </w:tcPr>
          <w:p w14:paraId="3611366B" w14:textId="69996C53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amily Life Project CHAOS Questionnaire</w:t>
            </w:r>
          </w:p>
        </w:tc>
        <w:tc>
          <w:tcPr>
            <w:tcW w:w="567" w:type="dxa"/>
          </w:tcPr>
          <w:p w14:paraId="5EA6B59A" w14:textId="3B3B267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105676E" w14:textId="673E7A0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D6165A9" w14:textId="62DCCC4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C85E67A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27E7A73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814E07C" w14:textId="77777777" w:rsidTr="00C943B2">
        <w:tc>
          <w:tcPr>
            <w:tcW w:w="6374" w:type="dxa"/>
          </w:tcPr>
          <w:p w14:paraId="528634FD" w14:textId="2D45CFE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Use of burner phones (Project Developed)</w:t>
            </w:r>
          </w:p>
        </w:tc>
        <w:tc>
          <w:tcPr>
            <w:tcW w:w="567" w:type="dxa"/>
          </w:tcPr>
          <w:p w14:paraId="01ABB923" w14:textId="737DB49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3EA246B" w14:textId="3886FF2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3883F943" w14:textId="2DF7F28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9FE486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B2C285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4682E573" w14:textId="77777777" w:rsidTr="00C943B2">
        <w:tc>
          <w:tcPr>
            <w:tcW w:w="6374" w:type="dxa"/>
          </w:tcPr>
          <w:p w14:paraId="4B3C39DE" w14:textId="6711E3F8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Kaufman Brief Intelligence Test Second Edition</w:t>
            </w:r>
          </w:p>
        </w:tc>
        <w:tc>
          <w:tcPr>
            <w:tcW w:w="567" w:type="dxa"/>
          </w:tcPr>
          <w:p w14:paraId="3CEAFB2F" w14:textId="75748AC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346C569E" w14:textId="310CCC7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6084E5EB" w14:textId="075DCC1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5755444" w14:textId="69CE793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12EA41F" w14:textId="096219E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FF10CD8" w14:textId="77777777" w:rsidTr="00C943B2">
        <w:tc>
          <w:tcPr>
            <w:tcW w:w="6374" w:type="dxa"/>
          </w:tcPr>
          <w:p w14:paraId="46BF104E" w14:textId="63E33C49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ear Conditioning Task</w:t>
            </w:r>
          </w:p>
        </w:tc>
        <w:tc>
          <w:tcPr>
            <w:tcW w:w="567" w:type="dxa"/>
          </w:tcPr>
          <w:p w14:paraId="76C58F92" w14:textId="0079C55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309C7639" w14:textId="5A94FCF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2AE14DAA" w14:textId="3B43BC5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06D379F" w14:textId="20B95F7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18FB7F7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04C1240D" w14:textId="77777777" w:rsidTr="00C943B2">
        <w:tc>
          <w:tcPr>
            <w:tcW w:w="6374" w:type="dxa"/>
          </w:tcPr>
          <w:p w14:paraId="71E58A7C" w14:textId="1525977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arent-Child Interaction Tasks</w:t>
            </w:r>
          </w:p>
        </w:tc>
        <w:tc>
          <w:tcPr>
            <w:tcW w:w="567" w:type="dxa"/>
          </w:tcPr>
          <w:p w14:paraId="6DC1A3C2" w14:textId="502C9BC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556575A9" w14:textId="1C01D00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  <w:r w:rsidR="00C943B2" w:rsidRPr="0019157F">
              <w:rPr>
                <w:sz w:val="24"/>
                <w:szCs w:val="24"/>
              </w:rPr>
              <w:t xml:space="preserve"> &amp; PC</w:t>
            </w:r>
          </w:p>
        </w:tc>
        <w:tc>
          <w:tcPr>
            <w:tcW w:w="567" w:type="dxa"/>
            <w:vAlign w:val="center"/>
          </w:tcPr>
          <w:p w14:paraId="0DFEB142" w14:textId="7D7039C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EE2EE57" w14:textId="4BBECA0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2DE76BD" w14:textId="1387973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9EB61E7" w14:textId="77777777" w:rsidTr="00C943B2">
        <w:tc>
          <w:tcPr>
            <w:tcW w:w="6374" w:type="dxa"/>
          </w:tcPr>
          <w:p w14:paraId="4C945911" w14:textId="2D77733A" w:rsidR="005F6312" w:rsidRPr="0019157F" w:rsidRDefault="00B17083" w:rsidP="005F63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ting </w:t>
            </w:r>
            <w:r w:rsidR="005F6312" w:rsidRPr="0019157F">
              <w:rPr>
                <w:sz w:val="24"/>
                <w:szCs w:val="24"/>
              </w:rPr>
              <w:t>EEG</w:t>
            </w:r>
          </w:p>
        </w:tc>
        <w:tc>
          <w:tcPr>
            <w:tcW w:w="567" w:type="dxa"/>
          </w:tcPr>
          <w:p w14:paraId="74C6A90C" w14:textId="70DFE66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64E2207B" w14:textId="5896D98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7229CB1F" w14:textId="305FC3A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86269C9" w14:textId="2E230CD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028111B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3F8397C" w14:textId="77777777" w:rsidTr="00C943B2">
        <w:tc>
          <w:tcPr>
            <w:tcW w:w="6374" w:type="dxa"/>
          </w:tcPr>
          <w:p w14:paraId="25A6B1DA" w14:textId="63491098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EG Frustration Task (Project Developed)</w:t>
            </w:r>
          </w:p>
        </w:tc>
        <w:tc>
          <w:tcPr>
            <w:tcW w:w="567" w:type="dxa"/>
          </w:tcPr>
          <w:p w14:paraId="12D51B23" w14:textId="24A837A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22E01CC4" w14:textId="646C6FC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0701AD66" w14:textId="5204F2B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665D42E" w14:textId="2F097BF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B89D66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F673035" w14:textId="77777777" w:rsidTr="00C943B2">
        <w:tc>
          <w:tcPr>
            <w:tcW w:w="6374" w:type="dxa"/>
          </w:tcPr>
          <w:p w14:paraId="58AF63EB" w14:textId="60EDE6D0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uppet Task</w:t>
            </w:r>
          </w:p>
        </w:tc>
        <w:tc>
          <w:tcPr>
            <w:tcW w:w="567" w:type="dxa"/>
          </w:tcPr>
          <w:p w14:paraId="5B991ED6" w14:textId="34B413E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1C40EA3C" w14:textId="7B6BF31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0166C84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F1D31E4" w14:textId="775963F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7E0FCE3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DCFCDB9" w14:textId="77777777" w:rsidTr="00C943B2">
        <w:tc>
          <w:tcPr>
            <w:tcW w:w="6374" w:type="dxa"/>
          </w:tcPr>
          <w:p w14:paraId="78B93842" w14:textId="10FCD98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motion Word Definition Task</w:t>
            </w:r>
          </w:p>
        </w:tc>
        <w:tc>
          <w:tcPr>
            <w:tcW w:w="567" w:type="dxa"/>
          </w:tcPr>
          <w:p w14:paraId="5C5EF6A3" w14:textId="561B411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74EB11CA" w14:textId="6E9D240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74B03342" w14:textId="0ABC4D3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6AB71C6" w14:textId="1D7B6F5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1A388A14" w14:textId="53C107F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23B9A80E" w14:textId="77777777" w:rsidTr="00C943B2">
        <w:tc>
          <w:tcPr>
            <w:tcW w:w="6374" w:type="dxa"/>
          </w:tcPr>
          <w:p w14:paraId="470E6381" w14:textId="7D498D5A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aregiver Pinata Task</w:t>
            </w:r>
          </w:p>
        </w:tc>
        <w:tc>
          <w:tcPr>
            <w:tcW w:w="567" w:type="dxa"/>
          </w:tcPr>
          <w:p w14:paraId="0E0C2003" w14:textId="7885A8F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0234C5E5" w14:textId="16BFCD7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3D989B8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292C8B6" w14:textId="3E09CE8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742AA99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BC69AD3" w14:textId="77777777" w:rsidTr="00C943B2">
        <w:tc>
          <w:tcPr>
            <w:tcW w:w="6374" w:type="dxa"/>
          </w:tcPr>
          <w:p w14:paraId="62D69C96" w14:textId="420C4C0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aliva</w:t>
            </w:r>
          </w:p>
        </w:tc>
        <w:tc>
          <w:tcPr>
            <w:tcW w:w="567" w:type="dxa"/>
          </w:tcPr>
          <w:p w14:paraId="5E420EA4" w14:textId="6CCCB57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273895DA" w14:textId="0459FCF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0D991B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5B87BFC" w14:textId="46A1810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4179769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2B0E77E" w14:textId="77777777" w:rsidTr="00C943B2">
        <w:tc>
          <w:tcPr>
            <w:tcW w:w="6374" w:type="dxa"/>
          </w:tcPr>
          <w:p w14:paraId="01C620C2" w14:textId="0DF237E9" w:rsidR="005F6312" w:rsidRPr="0019157F" w:rsidRDefault="00CB2C5B" w:rsidP="005F63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ed Blood Spot</w:t>
            </w:r>
          </w:p>
        </w:tc>
        <w:tc>
          <w:tcPr>
            <w:tcW w:w="567" w:type="dxa"/>
          </w:tcPr>
          <w:p w14:paraId="28E368E0" w14:textId="2A55DFD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373B2E46" w14:textId="6E5768A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746AF630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6738992" w14:textId="3CDF88D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597182B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4F65169" w14:textId="77777777" w:rsidTr="00C943B2">
        <w:tc>
          <w:tcPr>
            <w:tcW w:w="6374" w:type="dxa"/>
          </w:tcPr>
          <w:p w14:paraId="2470E798" w14:textId="766800B9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Mini-International Psychiatric Interview</w:t>
            </w:r>
          </w:p>
        </w:tc>
        <w:tc>
          <w:tcPr>
            <w:tcW w:w="567" w:type="dxa"/>
          </w:tcPr>
          <w:p w14:paraId="1A718923" w14:textId="5C3F9EB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10A6D22B" w14:textId="0FB7AA4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6AD975EA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38D77FC" w14:textId="140BD4D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5540E0A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692B1F2" w14:textId="77777777" w:rsidTr="00C943B2">
        <w:tc>
          <w:tcPr>
            <w:tcW w:w="6374" w:type="dxa"/>
          </w:tcPr>
          <w:p w14:paraId="3CC10C08" w14:textId="1AE16CE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tim-Q Cognitive Home Environment Questionnaire</w:t>
            </w:r>
          </w:p>
        </w:tc>
        <w:tc>
          <w:tcPr>
            <w:tcW w:w="567" w:type="dxa"/>
          </w:tcPr>
          <w:p w14:paraId="54F76573" w14:textId="0BAA8CC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31FBBEC0" w14:textId="28E86E3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1D19AA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126B66A" w14:textId="77D9E4D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4530A76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93856D2" w14:textId="77777777" w:rsidTr="00C943B2">
        <w:tc>
          <w:tcPr>
            <w:tcW w:w="6374" w:type="dxa"/>
          </w:tcPr>
          <w:p w14:paraId="74C17790" w14:textId="7A006E47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Self-Injurious and Behaviors Interview</w:t>
            </w:r>
          </w:p>
        </w:tc>
        <w:tc>
          <w:tcPr>
            <w:tcW w:w="567" w:type="dxa"/>
          </w:tcPr>
          <w:p w14:paraId="3D14C9AC" w14:textId="1F488D5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618996C9" w14:textId="3D62762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766A8BE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0866340" w14:textId="055C921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E9A86F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99EE4AC" w14:textId="77777777" w:rsidTr="00C943B2">
        <w:tc>
          <w:tcPr>
            <w:tcW w:w="6374" w:type="dxa"/>
          </w:tcPr>
          <w:p w14:paraId="41678CD5" w14:textId="1179A1D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ult Self-Injurious and Behaviors Interview</w:t>
            </w:r>
          </w:p>
        </w:tc>
        <w:tc>
          <w:tcPr>
            <w:tcW w:w="567" w:type="dxa"/>
          </w:tcPr>
          <w:p w14:paraId="3C92995A" w14:textId="52F8CC6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5F11E098" w14:textId="2DC5F6D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BE20B5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9D93C67" w14:textId="1E9A654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5DEF1FAC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7B998D4" w14:textId="77777777" w:rsidTr="00C943B2">
        <w:tc>
          <w:tcPr>
            <w:tcW w:w="6374" w:type="dxa"/>
          </w:tcPr>
          <w:p w14:paraId="1FB77680" w14:textId="46886B27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amily Relationship Interview (Project Developed)</w:t>
            </w:r>
          </w:p>
        </w:tc>
        <w:tc>
          <w:tcPr>
            <w:tcW w:w="567" w:type="dxa"/>
          </w:tcPr>
          <w:p w14:paraId="5C49C213" w14:textId="5734312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14A727E0" w14:textId="084F00F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6BB16F1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100112A" w14:textId="59E3A12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4A9F2E2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AAA223B" w14:textId="77777777" w:rsidTr="00C943B2">
        <w:tc>
          <w:tcPr>
            <w:tcW w:w="6374" w:type="dxa"/>
          </w:tcPr>
          <w:p w14:paraId="05DDF1FE" w14:textId="0CB4CB24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onflict and Tactics Scale – 2</w:t>
            </w:r>
          </w:p>
        </w:tc>
        <w:tc>
          <w:tcPr>
            <w:tcW w:w="567" w:type="dxa"/>
          </w:tcPr>
          <w:p w14:paraId="2E99552C" w14:textId="34661CA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B653FCB" w14:textId="072D8D0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64D1B2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7184B50" w14:textId="0CD256C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5A0E1E3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9F82D44" w14:textId="77777777" w:rsidTr="00C943B2">
        <w:tc>
          <w:tcPr>
            <w:tcW w:w="6374" w:type="dxa"/>
          </w:tcPr>
          <w:p w14:paraId="1BF0341C" w14:textId="2B8D774A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Abuse Potential Inventory</w:t>
            </w:r>
          </w:p>
        </w:tc>
        <w:tc>
          <w:tcPr>
            <w:tcW w:w="567" w:type="dxa"/>
          </w:tcPr>
          <w:p w14:paraId="690BE79E" w14:textId="044CB1D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8C18340" w14:textId="0D5064B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2D4E27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C012CF3" w14:textId="6035B7B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14263CD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20754795" w14:textId="77777777" w:rsidTr="00C943B2">
        <w:tc>
          <w:tcPr>
            <w:tcW w:w="6374" w:type="dxa"/>
          </w:tcPr>
          <w:p w14:paraId="60ED4F89" w14:textId="3CD36FD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ersonal Relative Deprivation Measure</w:t>
            </w:r>
          </w:p>
        </w:tc>
        <w:tc>
          <w:tcPr>
            <w:tcW w:w="567" w:type="dxa"/>
          </w:tcPr>
          <w:p w14:paraId="0B111FB4" w14:textId="22B1C69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AF9E335" w14:textId="191C0C3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F8E1F2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A4EE0A9" w14:textId="640E25E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5F0D68A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18129D2" w14:textId="77777777" w:rsidTr="00C943B2">
        <w:tc>
          <w:tcPr>
            <w:tcW w:w="6374" w:type="dxa"/>
          </w:tcPr>
          <w:p w14:paraId="4E47E257" w14:textId="25E4A39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ood Insecurity</w:t>
            </w:r>
          </w:p>
        </w:tc>
        <w:tc>
          <w:tcPr>
            <w:tcW w:w="567" w:type="dxa"/>
          </w:tcPr>
          <w:p w14:paraId="36C2FAD3" w14:textId="370426E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11D349C" w14:textId="355519D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8783B3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78447BC" w14:textId="1CCD80F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78C0A4DA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E8D1113" w14:textId="77777777" w:rsidTr="00C943B2">
        <w:tc>
          <w:tcPr>
            <w:tcW w:w="6374" w:type="dxa"/>
          </w:tcPr>
          <w:p w14:paraId="232E230D" w14:textId="1055E5E3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hood Trauma Questionnaire</w:t>
            </w:r>
          </w:p>
        </w:tc>
        <w:tc>
          <w:tcPr>
            <w:tcW w:w="567" w:type="dxa"/>
          </w:tcPr>
          <w:p w14:paraId="3C036152" w14:textId="2B93EF6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8B95816" w14:textId="65534DE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97520E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D7C20C0" w14:textId="47E085D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E012FA0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44C6977A" w14:textId="77777777" w:rsidTr="00C943B2">
        <w:tc>
          <w:tcPr>
            <w:tcW w:w="6374" w:type="dxa"/>
          </w:tcPr>
          <w:p w14:paraId="44D4DACC" w14:textId="03B84D03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lastRenderedPageBreak/>
              <w:t>Confusion, Hubub, and Order Scale</w:t>
            </w:r>
          </w:p>
        </w:tc>
        <w:tc>
          <w:tcPr>
            <w:tcW w:w="567" w:type="dxa"/>
          </w:tcPr>
          <w:p w14:paraId="34DA963B" w14:textId="4133007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0C23245" w14:textId="5CA66AE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750F5CE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96CE476" w14:textId="776072F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1185602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FC12357" w14:textId="77777777" w:rsidTr="00C943B2">
        <w:tc>
          <w:tcPr>
            <w:tcW w:w="6374" w:type="dxa"/>
          </w:tcPr>
          <w:p w14:paraId="11ADFEF6" w14:textId="6D386B5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amily Adaptability and Cohesion Evaluation Scale IV</w:t>
            </w:r>
          </w:p>
        </w:tc>
        <w:tc>
          <w:tcPr>
            <w:tcW w:w="567" w:type="dxa"/>
          </w:tcPr>
          <w:p w14:paraId="5B1ADC76" w14:textId="121365F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0888471" w14:textId="0D3BDFC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04DBA4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0EFAD07" w14:textId="4D053C8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45CDB5B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9EEB672" w14:textId="77777777" w:rsidTr="00C943B2">
        <w:tc>
          <w:tcPr>
            <w:tcW w:w="6374" w:type="dxa"/>
          </w:tcPr>
          <w:p w14:paraId="2F75B618" w14:textId="70585904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ult Self Report from ASEBA</w:t>
            </w:r>
          </w:p>
        </w:tc>
        <w:tc>
          <w:tcPr>
            <w:tcW w:w="567" w:type="dxa"/>
          </w:tcPr>
          <w:p w14:paraId="51D7895D" w14:textId="4F799E3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4BD9C09" w14:textId="07B7B3F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917EAA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591B2ED" w14:textId="2D80F57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718A190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39CDD5FE" w14:textId="77777777" w:rsidTr="00C943B2">
        <w:tc>
          <w:tcPr>
            <w:tcW w:w="6374" w:type="dxa"/>
          </w:tcPr>
          <w:p w14:paraId="6A981099" w14:textId="57EF346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arental Social Class Socialization Measure</w:t>
            </w:r>
          </w:p>
        </w:tc>
        <w:tc>
          <w:tcPr>
            <w:tcW w:w="567" w:type="dxa"/>
          </w:tcPr>
          <w:p w14:paraId="66C1B10B" w14:textId="2416AD0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FB1EFAE" w14:textId="14F9155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844A34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C38B60E" w14:textId="32B3EFF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06AD1A1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8D4E4CF" w14:textId="77777777" w:rsidTr="00C943B2">
        <w:tc>
          <w:tcPr>
            <w:tcW w:w="6374" w:type="dxa"/>
          </w:tcPr>
          <w:p w14:paraId="2897469E" w14:textId="63A47935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MacArthur Survey</w:t>
            </w:r>
          </w:p>
        </w:tc>
        <w:tc>
          <w:tcPr>
            <w:tcW w:w="567" w:type="dxa"/>
          </w:tcPr>
          <w:p w14:paraId="4E7CF0F7" w14:textId="07A2E54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A351E35" w14:textId="0F416B2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2D48F00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F7ED23C" w14:textId="5BB91CD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7F541C7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70B440A" w14:textId="77777777" w:rsidTr="00C943B2">
        <w:tc>
          <w:tcPr>
            <w:tcW w:w="6374" w:type="dxa"/>
          </w:tcPr>
          <w:p w14:paraId="7A5AC278" w14:textId="1BBADFB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onflict Tactic Scales Parent-Child Version</w:t>
            </w:r>
          </w:p>
        </w:tc>
        <w:tc>
          <w:tcPr>
            <w:tcW w:w="567" w:type="dxa"/>
          </w:tcPr>
          <w:p w14:paraId="06E37DAB" w14:textId="29F8518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058B733" w14:textId="365C8CF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679149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E16CDE0" w14:textId="1798F9A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3BE4E3F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09501B1" w14:textId="77777777" w:rsidTr="00C943B2">
        <w:tc>
          <w:tcPr>
            <w:tcW w:w="6374" w:type="dxa"/>
          </w:tcPr>
          <w:p w14:paraId="663E1962" w14:textId="1C638846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Juvenile Victimization Questionnaire Second Revision</w:t>
            </w:r>
          </w:p>
        </w:tc>
        <w:tc>
          <w:tcPr>
            <w:tcW w:w="567" w:type="dxa"/>
          </w:tcPr>
          <w:p w14:paraId="7760B810" w14:textId="63AB8B9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4823A7E" w14:textId="4715FDA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30AD73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1EEC127" w14:textId="31B0266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F74D82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75ACEF00" w14:textId="77777777" w:rsidTr="00C943B2">
        <w:tc>
          <w:tcPr>
            <w:tcW w:w="6374" w:type="dxa"/>
          </w:tcPr>
          <w:p w14:paraId="1F6EE60E" w14:textId="48843C4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UCLA Post-traumatic Stress Disorder Index</w:t>
            </w:r>
          </w:p>
        </w:tc>
        <w:tc>
          <w:tcPr>
            <w:tcW w:w="567" w:type="dxa"/>
          </w:tcPr>
          <w:p w14:paraId="7C7C5936" w14:textId="352AAF9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9775A50" w14:textId="419E9DC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2D085E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4ADDCC4" w14:textId="7D16B88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6CFB099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078830CB" w14:textId="77777777" w:rsidTr="00C943B2">
        <w:tc>
          <w:tcPr>
            <w:tcW w:w="6374" w:type="dxa"/>
          </w:tcPr>
          <w:p w14:paraId="0659D5E7" w14:textId="13BE2121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and Adult Mental Health Service Utilization</w:t>
            </w:r>
          </w:p>
        </w:tc>
        <w:tc>
          <w:tcPr>
            <w:tcW w:w="567" w:type="dxa"/>
          </w:tcPr>
          <w:p w14:paraId="3F6FBEFB" w14:textId="28A83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CFE88A3" w14:textId="586495B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BCCACC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60E41A3" w14:textId="25CF696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2BF8EC2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580FD344" w14:textId="77777777" w:rsidTr="00C943B2">
        <w:tc>
          <w:tcPr>
            <w:tcW w:w="6374" w:type="dxa"/>
          </w:tcPr>
          <w:p w14:paraId="0EC49E10" w14:textId="7970B90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Behavior Checklist</w:t>
            </w:r>
          </w:p>
        </w:tc>
        <w:tc>
          <w:tcPr>
            <w:tcW w:w="567" w:type="dxa"/>
          </w:tcPr>
          <w:p w14:paraId="27F075C6" w14:textId="5505F3C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EE2FBFA" w14:textId="6066C0B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74E997DC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073BE4B" w14:textId="60FCCE2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3358285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1E1444F0" w14:textId="77777777" w:rsidTr="00C943B2">
        <w:tc>
          <w:tcPr>
            <w:tcW w:w="6374" w:type="dxa"/>
          </w:tcPr>
          <w:p w14:paraId="7228ACBE" w14:textId="7040F95A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enters for Disease Control Lead Exposure Survey</w:t>
            </w:r>
          </w:p>
        </w:tc>
        <w:tc>
          <w:tcPr>
            <w:tcW w:w="567" w:type="dxa"/>
          </w:tcPr>
          <w:p w14:paraId="1D77FB72" w14:textId="4B5A223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EF61903" w14:textId="5BDE820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622A3E5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9A65691" w14:textId="022FF4C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426" w:type="dxa"/>
            <w:vAlign w:val="center"/>
          </w:tcPr>
          <w:p w14:paraId="4D53ACA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</w:tr>
      <w:tr w:rsidR="005F6312" w:rsidRPr="0019157F" w14:paraId="66043989" w14:textId="77777777" w:rsidTr="00C943B2">
        <w:tc>
          <w:tcPr>
            <w:tcW w:w="6374" w:type="dxa"/>
          </w:tcPr>
          <w:p w14:paraId="0AA567BC" w14:textId="0EFEFB7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motion Regulation fMRI Task</w:t>
            </w:r>
          </w:p>
        </w:tc>
        <w:tc>
          <w:tcPr>
            <w:tcW w:w="567" w:type="dxa"/>
          </w:tcPr>
          <w:p w14:paraId="068941C9" w14:textId="5F63E35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5AAD6F1F" w14:textId="1615088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A8CCD74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B2C92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3DB1011" w14:textId="52CA9FE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72D77710" w14:textId="77777777" w:rsidTr="00C943B2">
        <w:tc>
          <w:tcPr>
            <w:tcW w:w="6374" w:type="dxa"/>
          </w:tcPr>
          <w:p w14:paraId="4B20230C" w14:textId="4ADCF880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color w:val="000000"/>
                <w:sz w:val="24"/>
                <w:szCs w:val="24"/>
              </w:rPr>
              <w:t xml:space="preserve">Conditioned Approach Response Inhibition fMRI Task </w:t>
            </w:r>
          </w:p>
        </w:tc>
        <w:tc>
          <w:tcPr>
            <w:tcW w:w="567" w:type="dxa"/>
          </w:tcPr>
          <w:p w14:paraId="2AED5AE1" w14:textId="16183A8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6EC42335" w14:textId="68D323C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75878E4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C6B2F4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702D5F8" w14:textId="070FD23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7112AD66" w14:textId="77777777" w:rsidTr="00C943B2">
        <w:tc>
          <w:tcPr>
            <w:tcW w:w="6374" w:type="dxa"/>
          </w:tcPr>
          <w:p w14:paraId="4EFF9733" w14:textId="08AEB2B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Reward fMRI Task</w:t>
            </w:r>
          </w:p>
        </w:tc>
        <w:tc>
          <w:tcPr>
            <w:tcW w:w="567" w:type="dxa"/>
          </w:tcPr>
          <w:p w14:paraId="3E585911" w14:textId="7251242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5E5DBD56" w14:textId="2DE4685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D35761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70129A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22A6B8F7" w14:textId="2E83EE2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6ADB9A0A" w14:textId="77777777" w:rsidTr="00C943B2">
        <w:tc>
          <w:tcPr>
            <w:tcW w:w="6374" w:type="dxa"/>
          </w:tcPr>
          <w:p w14:paraId="749321CE" w14:textId="0E2C8CD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color w:val="000000"/>
                <w:sz w:val="24"/>
                <w:szCs w:val="24"/>
              </w:rPr>
              <w:t>Structural scan, MPRAGE T1-weighted imaging</w:t>
            </w:r>
          </w:p>
        </w:tc>
        <w:tc>
          <w:tcPr>
            <w:tcW w:w="567" w:type="dxa"/>
          </w:tcPr>
          <w:p w14:paraId="4B84D080" w14:textId="631AAF3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413F914C" w14:textId="11BFB17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3EB5DF6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249827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91EBA3D" w14:textId="0207BA5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2997811A" w14:textId="77777777" w:rsidTr="00C943B2">
        <w:tc>
          <w:tcPr>
            <w:tcW w:w="6374" w:type="dxa"/>
          </w:tcPr>
          <w:p w14:paraId="05B15059" w14:textId="1AA3508E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color w:val="000000"/>
                <w:sz w:val="24"/>
                <w:szCs w:val="24"/>
              </w:rPr>
              <w:t>Diffusion tensor imaging</w:t>
            </w:r>
          </w:p>
        </w:tc>
        <w:tc>
          <w:tcPr>
            <w:tcW w:w="567" w:type="dxa"/>
          </w:tcPr>
          <w:p w14:paraId="7E640A38" w14:textId="5FEB5FF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5EE906C5" w14:textId="63CE661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2CB59A2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DE74A7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D20ACF1" w14:textId="002E8F5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5E2D1D89" w14:textId="77777777" w:rsidTr="00C943B2">
        <w:tc>
          <w:tcPr>
            <w:tcW w:w="6374" w:type="dxa"/>
          </w:tcPr>
          <w:p w14:paraId="34409D56" w14:textId="73CEE86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Violence Exposure Scale for Children - Revised</w:t>
            </w:r>
          </w:p>
        </w:tc>
        <w:tc>
          <w:tcPr>
            <w:tcW w:w="567" w:type="dxa"/>
          </w:tcPr>
          <w:p w14:paraId="2DE0AC62" w14:textId="24D3080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1F41F1A9" w14:textId="3C3B6A3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3FE0B3D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A610C7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827E946" w14:textId="4E67601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542A13EC" w14:textId="77777777" w:rsidTr="00C943B2">
        <w:tc>
          <w:tcPr>
            <w:tcW w:w="6374" w:type="dxa"/>
          </w:tcPr>
          <w:p w14:paraId="03D2FB52" w14:textId="77BE5AD6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Multidimensional Neglectful Behavior Scale </w:t>
            </w:r>
          </w:p>
        </w:tc>
        <w:tc>
          <w:tcPr>
            <w:tcW w:w="567" w:type="dxa"/>
          </w:tcPr>
          <w:p w14:paraId="50003781" w14:textId="53345B2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14:paraId="335E2AFA" w14:textId="1EB316A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3EA38DDD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386375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F05FF8F" w14:textId="5778C38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6BBEECF6" w14:textId="77777777" w:rsidTr="00C943B2">
        <w:tc>
          <w:tcPr>
            <w:tcW w:w="6374" w:type="dxa"/>
          </w:tcPr>
          <w:p w14:paraId="6D4B320D" w14:textId="37A2E7B9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nternational Physical Activity Prevalence Study Scale</w:t>
            </w:r>
          </w:p>
        </w:tc>
        <w:tc>
          <w:tcPr>
            <w:tcW w:w="567" w:type="dxa"/>
          </w:tcPr>
          <w:p w14:paraId="78CC1D72" w14:textId="07C62B5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992A0DD" w14:textId="435B3CF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1932214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333058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76794A9" w14:textId="6366C9F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15B064C2" w14:textId="77777777" w:rsidTr="00C943B2">
        <w:tc>
          <w:tcPr>
            <w:tcW w:w="6374" w:type="dxa"/>
          </w:tcPr>
          <w:p w14:paraId="1E86E9C5" w14:textId="11EE7D96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Questionnaire of Unpredictability in Childhood</w:t>
            </w:r>
          </w:p>
        </w:tc>
        <w:tc>
          <w:tcPr>
            <w:tcW w:w="567" w:type="dxa"/>
          </w:tcPr>
          <w:p w14:paraId="38C2DFFE" w14:textId="12ECBDD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717DA4F" w14:textId="1F3C7A0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91EC3A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C454F1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59F7E245" w14:textId="6E219DC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4CA3F4E8" w14:textId="77777777" w:rsidTr="00C943B2">
        <w:tc>
          <w:tcPr>
            <w:tcW w:w="6374" w:type="dxa"/>
          </w:tcPr>
          <w:p w14:paraId="2B162B56" w14:textId="237B8638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Difficulties in Emotion Regulation Scale</w:t>
            </w:r>
          </w:p>
        </w:tc>
        <w:tc>
          <w:tcPr>
            <w:tcW w:w="567" w:type="dxa"/>
          </w:tcPr>
          <w:p w14:paraId="0C895950" w14:textId="484C828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C340817" w14:textId="3A38C9F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3270C6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C13D88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065CE31" w14:textId="2FA9D14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0A718B16" w14:textId="77777777" w:rsidTr="00C943B2">
        <w:tc>
          <w:tcPr>
            <w:tcW w:w="6374" w:type="dxa"/>
          </w:tcPr>
          <w:p w14:paraId="48F75095" w14:textId="16F4D607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Behavior Rating Inventory of Executive Function - Adult</w:t>
            </w:r>
          </w:p>
        </w:tc>
        <w:tc>
          <w:tcPr>
            <w:tcW w:w="567" w:type="dxa"/>
          </w:tcPr>
          <w:p w14:paraId="52DB37F9" w14:textId="6181349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EFF2F1D" w14:textId="34CBE66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EBF355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86E213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3FD60A5" w14:textId="0D525A2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540757C4" w14:textId="77777777" w:rsidTr="00C943B2">
        <w:tc>
          <w:tcPr>
            <w:tcW w:w="6374" w:type="dxa"/>
          </w:tcPr>
          <w:p w14:paraId="40F1891C" w14:textId="0BEB2301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Behavior Rating Inventory of Executive Function – Preschool</w:t>
            </w:r>
          </w:p>
        </w:tc>
        <w:tc>
          <w:tcPr>
            <w:tcW w:w="567" w:type="dxa"/>
          </w:tcPr>
          <w:p w14:paraId="0D25C0E8" w14:textId="4BBC2BBF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C662D90" w14:textId="0CE7263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76EEF0BC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7964D10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C1746E3" w14:textId="1AB2C29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0073DB0B" w14:textId="77777777" w:rsidTr="00C943B2">
        <w:tc>
          <w:tcPr>
            <w:tcW w:w="6374" w:type="dxa"/>
          </w:tcPr>
          <w:p w14:paraId="38BEEA39" w14:textId="0D953745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’s Sleep Habits Questionnaire</w:t>
            </w:r>
          </w:p>
        </w:tc>
        <w:tc>
          <w:tcPr>
            <w:tcW w:w="567" w:type="dxa"/>
          </w:tcPr>
          <w:p w14:paraId="0F2C5564" w14:textId="02E3F5E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2D49826" w14:textId="7E5D4CC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0DDB3D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448DDE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2A75B37F" w14:textId="5C57281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1C1483AD" w14:textId="77777777" w:rsidTr="00C943B2">
        <w:tc>
          <w:tcPr>
            <w:tcW w:w="6374" w:type="dxa"/>
          </w:tcPr>
          <w:p w14:paraId="77A6E88B" w14:textId="2179BAA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veryday Discrimination Scale</w:t>
            </w:r>
          </w:p>
        </w:tc>
        <w:tc>
          <w:tcPr>
            <w:tcW w:w="567" w:type="dxa"/>
          </w:tcPr>
          <w:p w14:paraId="59341B80" w14:textId="388FADB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F0FDE3C" w14:textId="7B08EA8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ECD6A6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976E92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1DA3AF4" w14:textId="2019FFB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7EAF9B00" w14:textId="77777777" w:rsidTr="00C943B2">
        <w:tc>
          <w:tcPr>
            <w:tcW w:w="6374" w:type="dxa"/>
          </w:tcPr>
          <w:p w14:paraId="5A0C3FF0" w14:textId="31D71E96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Heightened Violence Scale</w:t>
            </w:r>
          </w:p>
        </w:tc>
        <w:tc>
          <w:tcPr>
            <w:tcW w:w="567" w:type="dxa"/>
          </w:tcPr>
          <w:p w14:paraId="22FDCDF4" w14:textId="6C54F49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DD2D577" w14:textId="123812B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1C542F8B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4B09DF8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6A90EF4" w14:textId="0C32791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2328CB47" w14:textId="77777777" w:rsidTr="00C943B2">
        <w:tc>
          <w:tcPr>
            <w:tcW w:w="6374" w:type="dxa"/>
          </w:tcPr>
          <w:p w14:paraId="31DA5293" w14:textId="7540D8D8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Family Routines Inventory</w:t>
            </w:r>
          </w:p>
        </w:tc>
        <w:tc>
          <w:tcPr>
            <w:tcW w:w="567" w:type="dxa"/>
          </w:tcPr>
          <w:p w14:paraId="1F9EA9BF" w14:textId="164C4C7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4E2BDC9" w14:textId="081E4FA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99780B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432BFC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19F33AF0" w14:textId="0DE21B5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0A70D55C" w14:textId="77777777" w:rsidTr="00C943B2">
        <w:tc>
          <w:tcPr>
            <w:tcW w:w="6374" w:type="dxa"/>
          </w:tcPr>
          <w:p w14:paraId="6F0B1E35" w14:textId="693C57FB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ult Health Questionnaire</w:t>
            </w:r>
          </w:p>
        </w:tc>
        <w:tc>
          <w:tcPr>
            <w:tcW w:w="567" w:type="dxa"/>
          </w:tcPr>
          <w:p w14:paraId="1892D908" w14:textId="2B53183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49CD275" w14:textId="2DD3EC6A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1F42C87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0106D24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137F2F7" w14:textId="362165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1C1FA464" w14:textId="77777777" w:rsidTr="00C943B2">
        <w:tc>
          <w:tcPr>
            <w:tcW w:w="6374" w:type="dxa"/>
          </w:tcPr>
          <w:p w14:paraId="25B5E5FE" w14:textId="4E7EC9F2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ult Health Behavior Questionnaire</w:t>
            </w:r>
          </w:p>
        </w:tc>
        <w:tc>
          <w:tcPr>
            <w:tcW w:w="567" w:type="dxa"/>
          </w:tcPr>
          <w:p w14:paraId="4E450442" w14:textId="70AFF20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8C140A7" w14:textId="28E44B1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38DA16F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1B0DD5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192784D5" w14:textId="5921575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03ACDE62" w14:textId="77777777" w:rsidTr="00C943B2">
        <w:tc>
          <w:tcPr>
            <w:tcW w:w="6374" w:type="dxa"/>
          </w:tcPr>
          <w:p w14:paraId="04F24EF9" w14:textId="1C47193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Adult ADHD Scale</w:t>
            </w:r>
          </w:p>
        </w:tc>
        <w:tc>
          <w:tcPr>
            <w:tcW w:w="567" w:type="dxa"/>
          </w:tcPr>
          <w:p w14:paraId="5ECC543D" w14:textId="19612573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FC88153" w14:textId="3EE66F1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A162CD6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FC2E5DC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2F8F3C6" w14:textId="294095A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5131817F" w14:textId="77777777" w:rsidTr="00C943B2">
        <w:tc>
          <w:tcPr>
            <w:tcW w:w="6374" w:type="dxa"/>
          </w:tcPr>
          <w:p w14:paraId="19DBF4D9" w14:textId="65478AD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motion Regulation Checklist</w:t>
            </w:r>
          </w:p>
        </w:tc>
        <w:tc>
          <w:tcPr>
            <w:tcW w:w="567" w:type="dxa"/>
          </w:tcPr>
          <w:p w14:paraId="264CF8DB" w14:textId="20704A6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1F3C318" w14:textId="0EE3318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F90723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37B9E6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8787BC8" w14:textId="3CF0C9C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6716D531" w14:textId="77777777" w:rsidTr="00C943B2">
        <w:tc>
          <w:tcPr>
            <w:tcW w:w="6374" w:type="dxa"/>
          </w:tcPr>
          <w:p w14:paraId="7341B6CE" w14:textId="62EEBB9D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Child Positive Adjustment Scale</w:t>
            </w:r>
          </w:p>
        </w:tc>
        <w:tc>
          <w:tcPr>
            <w:tcW w:w="567" w:type="dxa"/>
          </w:tcPr>
          <w:p w14:paraId="3B0EFC97" w14:textId="6F573F4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8FCFB28" w14:textId="01226028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2C3C004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4E2857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51272DDA" w14:textId="1ECF9335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403C4D96" w14:textId="77777777" w:rsidTr="00C943B2">
        <w:tc>
          <w:tcPr>
            <w:tcW w:w="6374" w:type="dxa"/>
          </w:tcPr>
          <w:p w14:paraId="71FDA033" w14:textId="49343524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ocial Competence and Self-Esteem Scale</w:t>
            </w:r>
          </w:p>
        </w:tc>
        <w:tc>
          <w:tcPr>
            <w:tcW w:w="567" w:type="dxa"/>
          </w:tcPr>
          <w:p w14:paraId="29F7B7D8" w14:textId="177B80E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F54A1ED" w14:textId="780D2802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0CD4CD6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AD7B244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1FDEC51B" w14:textId="2BC4CBDD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02F4F92B" w14:textId="77777777" w:rsidTr="00C943B2">
        <w:tc>
          <w:tcPr>
            <w:tcW w:w="6374" w:type="dxa"/>
          </w:tcPr>
          <w:p w14:paraId="647956D8" w14:textId="521A0F80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TV Use and Screen Time Questionnaire (Project Developed)</w:t>
            </w:r>
          </w:p>
        </w:tc>
        <w:tc>
          <w:tcPr>
            <w:tcW w:w="567" w:type="dxa"/>
          </w:tcPr>
          <w:p w14:paraId="1E059721" w14:textId="79E460C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7838DBA" w14:textId="49625B3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6CE0F002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C647BF5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05F429D1" w14:textId="5D52E0A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42BECFFE" w14:textId="77777777" w:rsidTr="00C943B2">
        <w:tc>
          <w:tcPr>
            <w:tcW w:w="6374" w:type="dxa"/>
          </w:tcPr>
          <w:p w14:paraId="0B07899E" w14:textId="209A9B7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arent Social Class Socialization Measure</w:t>
            </w:r>
          </w:p>
        </w:tc>
        <w:tc>
          <w:tcPr>
            <w:tcW w:w="567" w:type="dxa"/>
          </w:tcPr>
          <w:p w14:paraId="3B371F35" w14:textId="606A891C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CB5168D" w14:textId="721AD43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A2EF5C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697322C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016CB740" w14:textId="0A4CCC3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4A1C52D0" w14:textId="77777777" w:rsidTr="00C943B2">
        <w:tc>
          <w:tcPr>
            <w:tcW w:w="6374" w:type="dxa"/>
          </w:tcPr>
          <w:p w14:paraId="2D3E1087" w14:textId="3C909EE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Emotion Reactivity Scale</w:t>
            </w:r>
          </w:p>
        </w:tc>
        <w:tc>
          <w:tcPr>
            <w:tcW w:w="567" w:type="dxa"/>
          </w:tcPr>
          <w:p w14:paraId="410CD466" w14:textId="4B71F824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43D203A" w14:textId="6E4968F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580A1C5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EF5769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6F90406" w14:textId="114D07E1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73F89C35" w14:textId="77777777" w:rsidTr="00C943B2">
        <w:tc>
          <w:tcPr>
            <w:tcW w:w="6374" w:type="dxa"/>
          </w:tcPr>
          <w:p w14:paraId="3BA1E056" w14:textId="3E7A515F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Immigration Status Questionnaire (Project Developed)</w:t>
            </w:r>
          </w:p>
        </w:tc>
        <w:tc>
          <w:tcPr>
            <w:tcW w:w="567" w:type="dxa"/>
          </w:tcPr>
          <w:p w14:paraId="4C2816DD" w14:textId="126EE110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901EB09" w14:textId="42BCCBA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19A28E7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C3F342F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FC1AC37" w14:textId="5FDD78E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3848C615" w14:textId="77777777" w:rsidTr="00C943B2">
        <w:tc>
          <w:tcPr>
            <w:tcW w:w="6374" w:type="dxa"/>
          </w:tcPr>
          <w:p w14:paraId="238DA28E" w14:textId="0D26EBD5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elf-Expressiveness in the Family Questionnaire</w:t>
            </w:r>
          </w:p>
        </w:tc>
        <w:tc>
          <w:tcPr>
            <w:tcW w:w="567" w:type="dxa"/>
          </w:tcPr>
          <w:p w14:paraId="0BA1DA76" w14:textId="6CF252AB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B468F2C" w14:textId="275A513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3CEF6E91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8717383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43694354" w14:textId="6E6561DE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  <w:tr w:rsidR="005F6312" w:rsidRPr="0019157F" w14:paraId="3E54606C" w14:textId="77777777" w:rsidTr="00C943B2">
        <w:tc>
          <w:tcPr>
            <w:tcW w:w="6374" w:type="dxa"/>
          </w:tcPr>
          <w:p w14:paraId="4C1A4174" w14:textId="2D68C67C" w:rsidR="005F6312" w:rsidRPr="0019157F" w:rsidRDefault="005F6312" w:rsidP="005F6312">
            <w:pPr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 xml:space="preserve">Gender Identity Questionnaire </w:t>
            </w:r>
          </w:p>
        </w:tc>
        <w:tc>
          <w:tcPr>
            <w:tcW w:w="567" w:type="dxa"/>
          </w:tcPr>
          <w:p w14:paraId="264DDF5A" w14:textId="27934DE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47E3BDE" w14:textId="497657F9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t>PC</w:t>
            </w:r>
          </w:p>
        </w:tc>
        <w:tc>
          <w:tcPr>
            <w:tcW w:w="567" w:type="dxa"/>
            <w:vAlign w:val="center"/>
          </w:tcPr>
          <w:p w14:paraId="49CB61A7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A6E31BE" w14:textId="77777777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1076F2FC" w14:textId="42686B86" w:rsidR="005F6312" w:rsidRPr="0019157F" w:rsidRDefault="005F6312" w:rsidP="005F6312">
            <w:pPr>
              <w:jc w:val="center"/>
              <w:rPr>
                <w:sz w:val="24"/>
                <w:szCs w:val="24"/>
              </w:rPr>
            </w:pPr>
            <w:r w:rsidRPr="0019157F">
              <w:rPr>
                <w:sz w:val="24"/>
                <w:szCs w:val="24"/>
              </w:rPr>
              <w:sym w:font="Wingdings" w:char="F0FC"/>
            </w:r>
          </w:p>
        </w:tc>
      </w:tr>
    </w:tbl>
    <w:p w14:paraId="397B6EF9" w14:textId="77777777" w:rsidR="00FF3888" w:rsidRPr="0019157F" w:rsidRDefault="00FF3888">
      <w:pPr>
        <w:rPr>
          <w:i/>
          <w:iCs/>
        </w:rPr>
      </w:pPr>
    </w:p>
    <w:p w14:paraId="1523A82A" w14:textId="7BA052B8" w:rsidR="00DA1E34" w:rsidRPr="0019157F" w:rsidRDefault="00DA1E34">
      <w:r w:rsidRPr="0019157F">
        <w:rPr>
          <w:i/>
          <w:iCs/>
        </w:rPr>
        <w:t xml:space="preserve">Note. </w:t>
      </w:r>
      <w:r w:rsidRPr="0019157F">
        <w:t>T = Task; I = Interview; S = Survey; C = Child; PC = Primary Caregiver.</w:t>
      </w:r>
    </w:p>
    <w:p w14:paraId="7BB13CEA" w14:textId="4A8301A1" w:rsidR="005F6312" w:rsidRPr="0019157F" w:rsidRDefault="005F6312">
      <w:pPr>
        <w:rPr>
          <w:b/>
          <w:bCs/>
          <w:i/>
          <w:iCs/>
        </w:rPr>
      </w:pPr>
    </w:p>
    <w:sectPr w:rsidR="005F6312" w:rsidRPr="00191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88"/>
    <w:rsid w:val="00063B15"/>
    <w:rsid w:val="00074DA0"/>
    <w:rsid w:val="00085834"/>
    <w:rsid w:val="000976CB"/>
    <w:rsid w:val="000F3467"/>
    <w:rsid w:val="00110196"/>
    <w:rsid w:val="00141CA7"/>
    <w:rsid w:val="00160A6F"/>
    <w:rsid w:val="00172978"/>
    <w:rsid w:val="00185EC5"/>
    <w:rsid w:val="0019157F"/>
    <w:rsid w:val="001A586B"/>
    <w:rsid w:val="001C568A"/>
    <w:rsid w:val="002338D9"/>
    <w:rsid w:val="00236845"/>
    <w:rsid w:val="00280489"/>
    <w:rsid w:val="002C174D"/>
    <w:rsid w:val="002D50FE"/>
    <w:rsid w:val="002E5A9F"/>
    <w:rsid w:val="0035000D"/>
    <w:rsid w:val="003C12F8"/>
    <w:rsid w:val="00405223"/>
    <w:rsid w:val="00406898"/>
    <w:rsid w:val="00451D17"/>
    <w:rsid w:val="00452B6D"/>
    <w:rsid w:val="004B17DA"/>
    <w:rsid w:val="004B51FC"/>
    <w:rsid w:val="004D59DB"/>
    <w:rsid w:val="0051207D"/>
    <w:rsid w:val="00561448"/>
    <w:rsid w:val="00563DF7"/>
    <w:rsid w:val="005844E1"/>
    <w:rsid w:val="00592678"/>
    <w:rsid w:val="005F6312"/>
    <w:rsid w:val="00613650"/>
    <w:rsid w:val="0068778F"/>
    <w:rsid w:val="00692057"/>
    <w:rsid w:val="0069330D"/>
    <w:rsid w:val="006D056C"/>
    <w:rsid w:val="006E3D9B"/>
    <w:rsid w:val="00726EF7"/>
    <w:rsid w:val="00792189"/>
    <w:rsid w:val="007C3578"/>
    <w:rsid w:val="007C64B7"/>
    <w:rsid w:val="00811841"/>
    <w:rsid w:val="00873208"/>
    <w:rsid w:val="008C4FD4"/>
    <w:rsid w:val="008D4328"/>
    <w:rsid w:val="008E09F7"/>
    <w:rsid w:val="008F329D"/>
    <w:rsid w:val="008F52F6"/>
    <w:rsid w:val="008F71DB"/>
    <w:rsid w:val="00900FC4"/>
    <w:rsid w:val="00943E05"/>
    <w:rsid w:val="00963E88"/>
    <w:rsid w:val="00A401C2"/>
    <w:rsid w:val="00A47246"/>
    <w:rsid w:val="00A93BE2"/>
    <w:rsid w:val="00AF0FD9"/>
    <w:rsid w:val="00B13B5E"/>
    <w:rsid w:val="00B17083"/>
    <w:rsid w:val="00B40A1D"/>
    <w:rsid w:val="00B50CA8"/>
    <w:rsid w:val="00B63C0F"/>
    <w:rsid w:val="00C059F1"/>
    <w:rsid w:val="00C65FFC"/>
    <w:rsid w:val="00C943B2"/>
    <w:rsid w:val="00CB2C5B"/>
    <w:rsid w:val="00CE7233"/>
    <w:rsid w:val="00D06505"/>
    <w:rsid w:val="00D319BF"/>
    <w:rsid w:val="00D7503A"/>
    <w:rsid w:val="00DA1E34"/>
    <w:rsid w:val="00DA5E86"/>
    <w:rsid w:val="00E309D8"/>
    <w:rsid w:val="00E7127D"/>
    <w:rsid w:val="00EB0F9A"/>
    <w:rsid w:val="00EC7350"/>
    <w:rsid w:val="00F44AB8"/>
    <w:rsid w:val="00FA42ED"/>
    <w:rsid w:val="00FB6CBC"/>
    <w:rsid w:val="00FF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8B2BD"/>
  <w15:chartTrackingRefBased/>
  <w15:docId w15:val="{3B57E629-36E1-1447-B1E2-28AFAAE8C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B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8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8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8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8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8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8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8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8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8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88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88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F388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056C"/>
    <w:rPr>
      <w:sz w:val="16"/>
      <w:szCs w:val="16"/>
    </w:rPr>
  </w:style>
  <w:style w:type="paragraph" w:customStyle="1" w:styleId="mb0">
    <w:name w:val="mb0"/>
    <w:basedOn w:val="Normal"/>
    <w:rsid w:val="00CB2C5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CB2C5B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2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64</Words>
  <Characters>3308</Characters>
  <Application>Microsoft Office Word</Application>
  <DocSecurity>0</DocSecurity>
  <Lines>6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gueitio Meneses, Jose Nicolas</dc:creator>
  <cp:keywords/>
  <dc:description/>
  <cp:lastModifiedBy>Murgueitio Meneses, Jose Nicolas</cp:lastModifiedBy>
  <cp:revision>7</cp:revision>
  <dcterms:created xsi:type="dcterms:W3CDTF">2024-03-03T23:58:00Z</dcterms:created>
  <dcterms:modified xsi:type="dcterms:W3CDTF">2024-03-2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6t6rvBfQ"/&gt;&lt;style id="http://www.zotero.org/styles/american-medical-association" hasBibliography="1" bibliographyStyleHasBeenSet="0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